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146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</w:tblGrid>
      <w:tr w:rsidR="003A3C59" w:rsidRPr="000E1AD6" w14:paraId="31CDF416" w14:textId="77777777" w:rsidTr="00C60E52">
        <w:trPr>
          <w:trHeight w:val="111"/>
        </w:trPr>
        <w:tc>
          <w:tcPr>
            <w:tcW w:w="7797" w:type="dxa"/>
            <w:gridSpan w:val="4"/>
            <w:tcBorders>
              <w:bottom w:val="single" w:sz="4" w:space="0" w:color="auto"/>
            </w:tcBorders>
            <w:vAlign w:val="bottom"/>
          </w:tcPr>
          <w:p w14:paraId="56996FC0" w14:textId="4BE79FD6" w:rsidR="003A3C59" w:rsidRDefault="002D6387" w:rsidP="000E1AD6">
            <w:pPr>
              <w:spacing w:after="120"/>
              <w:contextualSpacing/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  <w:t>Table</w:t>
            </w:r>
            <w:r w:rsidR="003A3C59"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  <w:t>S</w:t>
            </w:r>
            <w:r w:rsidR="000E1AD6"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  <w:t>2</w:t>
            </w:r>
            <w:r w:rsidR="003A3C59"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  <w:t>.</w:t>
            </w:r>
          </w:p>
          <w:p w14:paraId="6CAC9C60" w14:textId="08B3FC12" w:rsidR="003A3C59" w:rsidRPr="00DB722D" w:rsidRDefault="003A3C59" w:rsidP="000E1AD6">
            <w:pPr>
              <w:spacing w:after="120"/>
              <w:contextualSpacing/>
              <w:rPr>
                <w:rFonts w:ascii="Arial" w:eastAsia="MS Mincho" w:hAnsi="Arial" w:cs="Arial"/>
                <w:b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 w:eastAsia="ja-JP"/>
              </w:rPr>
              <w:t>Reliability Coefficients</w:t>
            </w:r>
          </w:p>
        </w:tc>
      </w:tr>
      <w:tr w:rsidR="007465D5" w:rsidRPr="00EB6378" w14:paraId="2266EC88" w14:textId="77777777" w:rsidTr="00C60E52">
        <w:trPr>
          <w:trHeight w:val="557"/>
        </w:trPr>
        <w:tc>
          <w:tcPr>
            <w:tcW w:w="2694" w:type="dxa"/>
            <w:tcBorders>
              <w:bottom w:val="single" w:sz="4" w:space="0" w:color="auto"/>
            </w:tcBorders>
          </w:tcPr>
          <w:p w14:paraId="4519B992" w14:textId="3571285F" w:rsidR="003A3C59" w:rsidRPr="00CE2DB0" w:rsidRDefault="003A3C59" w:rsidP="000E1AD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riterion mea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F0FE1E" w14:textId="77777777" w:rsidR="003A3C59" w:rsidRPr="00CE2DB0" w:rsidRDefault="003A3C59" w:rsidP="000E1AD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E2DB0">
              <w:rPr>
                <w:rFonts w:ascii="Arial" w:hAnsi="Arial" w:cs="Arial"/>
                <w:i/>
                <w:sz w:val="18"/>
                <w:szCs w:val="18"/>
              </w:rPr>
              <w:t>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5183D6" w14:textId="77777777" w:rsidR="003A3C59" w:rsidRPr="00CE2DB0" w:rsidRDefault="003A3C59" w:rsidP="000E1AD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8B8480" w14:textId="77777777" w:rsidR="003A3C59" w:rsidRPr="00CE2DB0" w:rsidRDefault="003A3C59" w:rsidP="000E1AD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E2DB0">
              <w:rPr>
                <w:rFonts w:ascii="Arial" w:hAnsi="Arial" w:cs="Arial"/>
                <w:i/>
                <w:sz w:val="18"/>
                <w:szCs w:val="18"/>
              </w:rPr>
              <w:t>α</w:t>
            </w:r>
          </w:p>
        </w:tc>
      </w:tr>
      <w:tr w:rsidR="007465D5" w:rsidRPr="00CE2DB0" w14:paraId="342282F9" w14:textId="77777777" w:rsidTr="00C60E52">
        <w:trPr>
          <w:trHeight w:val="557"/>
        </w:trPr>
        <w:tc>
          <w:tcPr>
            <w:tcW w:w="2694" w:type="dxa"/>
            <w:tcBorders>
              <w:top w:val="single" w:sz="4" w:space="0" w:color="auto"/>
            </w:tcBorders>
          </w:tcPr>
          <w:p w14:paraId="618CE290" w14:textId="102CE752" w:rsidR="003A3C59" w:rsidRPr="00CE2DB0" w:rsidRDefault="003A3C59" w:rsidP="000E1A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Q-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DCA140" w14:textId="3A9328F6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230684" w14:textId="6707E7BA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47660B" w14:textId="77777777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7465D5" w:rsidRPr="00CE2DB0" w14:paraId="6C4B9CCF" w14:textId="77777777" w:rsidTr="00C60E52">
        <w:trPr>
          <w:trHeight w:val="557"/>
        </w:trPr>
        <w:tc>
          <w:tcPr>
            <w:tcW w:w="2694" w:type="dxa"/>
          </w:tcPr>
          <w:p w14:paraId="52D2FFBB" w14:textId="5F26FE2B" w:rsidR="003A3C59" w:rsidRPr="00CE2DB0" w:rsidRDefault="003A3C59" w:rsidP="000E1A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D-SFK</w:t>
            </w:r>
          </w:p>
        </w:tc>
        <w:tc>
          <w:tcPr>
            <w:tcW w:w="1701" w:type="dxa"/>
          </w:tcPr>
          <w:p w14:paraId="03A983FA" w14:textId="01EA1DBC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1938B589" w14:textId="21BB5440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701" w:type="dxa"/>
          </w:tcPr>
          <w:p w14:paraId="07233241" w14:textId="17BDFE90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7465D5" w:rsidRPr="00CE2DB0" w14:paraId="72E6872E" w14:textId="77777777" w:rsidTr="00C60E52">
        <w:trPr>
          <w:trHeight w:val="557"/>
        </w:trPr>
        <w:tc>
          <w:tcPr>
            <w:tcW w:w="2694" w:type="dxa"/>
          </w:tcPr>
          <w:p w14:paraId="22A93C22" w14:textId="1B5D4ACA" w:rsidR="003A3C59" w:rsidRDefault="003A3C59" w:rsidP="000E1A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Q</w:t>
            </w:r>
          </w:p>
        </w:tc>
        <w:tc>
          <w:tcPr>
            <w:tcW w:w="1701" w:type="dxa"/>
          </w:tcPr>
          <w:p w14:paraId="51749CFF" w14:textId="398EE237" w:rsidR="003A3C59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14:paraId="01B7C8C5" w14:textId="0E9F85C7" w:rsidR="003A3C59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701" w:type="dxa"/>
          </w:tcPr>
          <w:p w14:paraId="1774B23D" w14:textId="21546A11" w:rsidR="003A3C59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7465D5" w:rsidRPr="00CE2DB0" w14:paraId="524ECB6E" w14:textId="77777777" w:rsidTr="00C60E52">
        <w:trPr>
          <w:trHeight w:val="557"/>
        </w:trPr>
        <w:tc>
          <w:tcPr>
            <w:tcW w:w="2694" w:type="dxa"/>
          </w:tcPr>
          <w:p w14:paraId="2BCBB00E" w14:textId="41838A0B" w:rsidR="003A3C59" w:rsidRPr="00CE2DB0" w:rsidRDefault="003A3C59" w:rsidP="000E1A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CR-RD8</w:t>
            </w:r>
          </w:p>
        </w:tc>
        <w:tc>
          <w:tcPr>
            <w:tcW w:w="1701" w:type="dxa"/>
          </w:tcPr>
          <w:p w14:paraId="402DD07E" w14:textId="6A4341A5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01B4B18E" w14:textId="77777777" w:rsidR="003A3C59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38A44F96" w14:textId="0C0C39AE" w:rsidR="003A3C59" w:rsidRPr="00CE2DB0" w:rsidRDefault="003A3C59" w:rsidP="000E1A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A8F86A" w14:textId="63599B08" w:rsidR="003A3C59" w:rsidRPr="00CE2DB0" w:rsidRDefault="003A3C59" w:rsidP="000E1A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7465D5" w:rsidRPr="00CE2DB0" w14:paraId="7725ADDB" w14:textId="77777777" w:rsidTr="00C60E52">
        <w:trPr>
          <w:trHeight w:val="557"/>
        </w:trPr>
        <w:tc>
          <w:tcPr>
            <w:tcW w:w="2694" w:type="dxa"/>
          </w:tcPr>
          <w:p w14:paraId="41777FBE" w14:textId="206C7112" w:rsidR="003A3C59" w:rsidRPr="00C60E52" w:rsidRDefault="003A3C59" w:rsidP="00C60E5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0E52">
              <w:rPr>
                <w:rFonts w:ascii="Arial" w:hAnsi="Arial" w:cs="Arial"/>
                <w:sz w:val="18"/>
                <w:szCs w:val="18"/>
                <w:lang w:val="en-US"/>
              </w:rPr>
              <w:t>SCORE-15</w:t>
            </w:r>
          </w:p>
          <w:p w14:paraId="3619CA6E" w14:textId="0A5E61DC" w:rsidR="007465D5" w:rsidRPr="00C60E52" w:rsidRDefault="007465D5" w:rsidP="00C60E52">
            <w:pPr>
              <w:spacing w:line="360" w:lineRule="auto"/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  <w:r w:rsidRPr="00C60E52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 xml:space="preserve">Strengths and </w:t>
            </w:r>
            <w:r w:rsidR="00C60E52" w:rsidRPr="00C60E52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>A</w:t>
            </w:r>
            <w:r w:rsidRPr="00C60E52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 xml:space="preserve">daptability </w:t>
            </w:r>
          </w:p>
          <w:p w14:paraId="09D30526" w14:textId="70D2797C" w:rsidR="007465D5" w:rsidRPr="00C60E52" w:rsidRDefault="007465D5" w:rsidP="00C60E52">
            <w:pPr>
              <w:spacing w:line="360" w:lineRule="auto"/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  <w:r w:rsidRPr="00C60E52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 xml:space="preserve">Overwhelmed by </w:t>
            </w:r>
            <w:r w:rsidR="00C60E52" w:rsidRPr="00C60E52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>D</w:t>
            </w:r>
            <w:r w:rsidRPr="00C60E52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>ifficulties</w:t>
            </w:r>
          </w:p>
          <w:p w14:paraId="7B6CD054" w14:textId="64A851FA" w:rsidR="007465D5" w:rsidRPr="00C60E52" w:rsidRDefault="007465D5" w:rsidP="00C60E52">
            <w:pPr>
              <w:spacing w:line="360" w:lineRule="auto"/>
              <w:ind w:left="170"/>
              <w:rPr>
                <w:rFonts w:ascii="Arial" w:eastAsia="Calibri" w:hAnsi="Arial" w:cs="Arial"/>
                <w:iCs/>
                <w:sz w:val="18"/>
                <w:szCs w:val="18"/>
              </w:rPr>
            </w:pPr>
            <w:r w:rsidRPr="00C60E52">
              <w:rPr>
                <w:rFonts w:ascii="Arial" w:eastAsia="Calibri" w:hAnsi="Arial" w:cs="Arial"/>
                <w:iCs/>
                <w:sz w:val="18"/>
                <w:szCs w:val="18"/>
              </w:rPr>
              <w:t xml:space="preserve">Disrupted </w:t>
            </w:r>
            <w:r w:rsidR="00C60E52" w:rsidRPr="00C60E52">
              <w:rPr>
                <w:rFonts w:ascii="Arial" w:eastAsia="Calibri" w:hAnsi="Arial" w:cs="Arial"/>
                <w:iCs/>
                <w:sz w:val="18"/>
                <w:szCs w:val="18"/>
              </w:rPr>
              <w:t>C</w:t>
            </w:r>
            <w:r w:rsidRPr="00C60E52">
              <w:rPr>
                <w:rFonts w:ascii="Arial" w:eastAsia="Calibri" w:hAnsi="Arial" w:cs="Arial"/>
                <w:iCs/>
                <w:sz w:val="18"/>
                <w:szCs w:val="18"/>
              </w:rPr>
              <w:t>ommunication</w:t>
            </w:r>
          </w:p>
          <w:p w14:paraId="33DF1B65" w14:textId="71A73143" w:rsidR="007465D5" w:rsidRPr="00CE2DB0" w:rsidRDefault="007465D5" w:rsidP="000E1A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9C8295" w14:textId="77777777" w:rsidR="003A3C59" w:rsidRDefault="003A3C5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74E4110F" w14:textId="77777777" w:rsidR="00C60E52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2C5BE1A" w14:textId="77777777" w:rsidR="00C60E52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12AC2C4" w14:textId="271AE548" w:rsidR="00C60E52" w:rsidRPr="00CE2DB0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B9EAFDB" w14:textId="77777777" w:rsidR="003A3C59" w:rsidRDefault="003A3C5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05ED4521" w14:textId="77777777" w:rsidR="00C60E52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5F48E199" w14:textId="77777777" w:rsidR="00C60E52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  <w:p w14:paraId="307EA136" w14:textId="48CFFD4C" w:rsidR="00C60E52" w:rsidRPr="00CE2DB0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701" w:type="dxa"/>
          </w:tcPr>
          <w:p w14:paraId="75F7E81B" w14:textId="77777777" w:rsidR="003A3C59" w:rsidRDefault="003A3C5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42903F7B" w14:textId="77777777" w:rsidR="00C60E52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32E02C46" w14:textId="77777777" w:rsidR="00C60E52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49A5C28E" w14:textId="5D0F440F" w:rsidR="00C60E52" w:rsidRPr="00CE2DB0" w:rsidRDefault="00C60E52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7465D5" w:rsidRPr="00CE2DB0" w14:paraId="6ABA6694" w14:textId="77777777" w:rsidTr="00C60E52">
        <w:trPr>
          <w:trHeight w:val="557"/>
        </w:trPr>
        <w:tc>
          <w:tcPr>
            <w:tcW w:w="2694" w:type="dxa"/>
            <w:tcBorders>
              <w:bottom w:val="single" w:sz="6" w:space="0" w:color="auto"/>
            </w:tcBorders>
          </w:tcPr>
          <w:p w14:paraId="0CFDA87F" w14:textId="285DE2E7" w:rsidR="003A3C59" w:rsidRDefault="003A3C59" w:rsidP="00C60E5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DQ-P</w:t>
            </w:r>
          </w:p>
          <w:p w14:paraId="34D66DCB" w14:textId="5DD7307C" w:rsidR="00C60E52" w:rsidRDefault="00C60E52" w:rsidP="00C60E52">
            <w:pPr>
              <w:spacing w:line="36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Emotional Symptoms</w:t>
            </w:r>
          </w:p>
          <w:p w14:paraId="236BE2A2" w14:textId="03BD1458" w:rsidR="00C60E52" w:rsidRDefault="00C60E52" w:rsidP="00C60E52">
            <w:pPr>
              <w:spacing w:line="36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Conduct Problems</w:t>
            </w:r>
          </w:p>
          <w:p w14:paraId="07C2208E" w14:textId="489A742B" w:rsidR="00C60E52" w:rsidRDefault="00C60E52" w:rsidP="00C60E52">
            <w:pPr>
              <w:spacing w:line="36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Hyperactivity</w:t>
            </w:r>
          </w:p>
          <w:p w14:paraId="686772D4" w14:textId="2F83925B" w:rsidR="00C60E52" w:rsidRDefault="00C60E52" w:rsidP="00C60E52">
            <w:pPr>
              <w:spacing w:line="36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Peer Problems</w:t>
            </w:r>
          </w:p>
          <w:p w14:paraId="03537A43" w14:textId="77777777" w:rsidR="00C60E52" w:rsidRDefault="00C60E52" w:rsidP="00C60E52">
            <w:pPr>
              <w:spacing w:line="36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Prosocial</w:t>
            </w:r>
          </w:p>
          <w:p w14:paraId="7B8B9674" w14:textId="6D8430DD" w:rsidR="00C60E52" w:rsidRPr="00CE2DB0" w:rsidRDefault="00C60E52" w:rsidP="00C60E5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058E5C1E" w14:textId="77777777" w:rsidR="003A3C59" w:rsidRDefault="00905268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3FA6343B" w14:textId="77777777" w:rsidR="00C60E52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5F35D6F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5CEC0DC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4F9BCEF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517CF8F" w14:textId="2BD2110A" w:rsidR="00A97239" w:rsidRPr="00CE2DB0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D580DF7" w14:textId="77777777" w:rsidR="003A3C59" w:rsidRDefault="00905268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3C7533BC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2EFEB820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284B0334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3A18E2E3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6D827EAF" w14:textId="091DA988" w:rsidR="00A97239" w:rsidRPr="00CE2DB0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DF4AC44" w14:textId="77777777" w:rsidR="003A3C59" w:rsidRDefault="00905268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03876CCC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4824AA1E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  <w:p w14:paraId="29E4BBE0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7C79BBBE" w14:textId="77777777" w:rsidR="00A97239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  <w:p w14:paraId="41AB7BD5" w14:textId="60AE0035" w:rsidR="00A97239" w:rsidRPr="00CE2DB0" w:rsidRDefault="00A97239" w:rsidP="00C60E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A3C59" w:rsidRPr="007465D5" w14:paraId="31BFDCBE" w14:textId="77777777" w:rsidTr="00C60E52">
        <w:trPr>
          <w:trHeight w:val="446"/>
        </w:trPr>
        <w:tc>
          <w:tcPr>
            <w:tcW w:w="7797" w:type="dxa"/>
            <w:gridSpan w:val="4"/>
            <w:tcBorders>
              <w:top w:val="single" w:sz="6" w:space="0" w:color="auto"/>
            </w:tcBorders>
          </w:tcPr>
          <w:p w14:paraId="4EDCA864" w14:textId="7AD07724" w:rsidR="003A3C59" w:rsidRPr="00B37C06" w:rsidRDefault="003A3C59" w:rsidP="000E1AD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C0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Note. k 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= number of items; </w:t>
            </w:r>
            <w:r w:rsidRPr="00B37C06">
              <w:rPr>
                <w:rFonts w:ascii="Arial" w:hAnsi="Arial" w:cs="Arial"/>
                <w:i/>
                <w:sz w:val="18"/>
                <w:szCs w:val="18"/>
              </w:rPr>
              <w:t>α</w:t>
            </w:r>
            <w:r w:rsidRPr="00B37C0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= Cronbach’s alpha; PHQ-9 = </w:t>
            </w:r>
            <w:r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Patient Health Questionnaire-</w:t>
            </w:r>
            <w:r w:rsidR="00AC44ED"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9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; OPD-SFK = </w:t>
            </w:r>
            <w:r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OPD Structure Questionnaire, short form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; CTQ = </w:t>
            </w:r>
            <w:r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Childhood Trauma Questionnaire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; ECR-RD8 = </w:t>
            </w:r>
            <w:r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 xml:space="preserve">Experiences in Close Relationships-Revised, short version; 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SCORE-15 = </w:t>
            </w:r>
            <w:r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Systemic Clinical Outcomes in Routine Evaluation-15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; SDQ-P = </w:t>
            </w:r>
            <w:r w:rsidRPr="00B37C06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Strengths and Difficulties Questionnaire - Parent version</w:t>
            </w:r>
            <w:r w:rsidRPr="00B37C0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28843BCB" w14:textId="6465F79F" w:rsidR="00CE2DB0" w:rsidRPr="000E1AD6" w:rsidRDefault="000E1AD6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0E1AD6">
        <w:rPr>
          <w:rFonts w:ascii="Arial" w:hAnsi="Arial" w:cs="Arial"/>
          <w:b/>
          <w:bCs/>
          <w:sz w:val="20"/>
          <w:szCs w:val="20"/>
          <w:lang w:val="en-US"/>
        </w:rPr>
        <w:t>Supplement 2</w:t>
      </w:r>
    </w:p>
    <w:p w14:paraId="5EFE7F49" w14:textId="77777777" w:rsidR="000E1AD6" w:rsidRDefault="000E1AD6">
      <w:pPr>
        <w:rPr>
          <w:rFonts w:ascii="Arial" w:hAnsi="Arial" w:cs="Arial"/>
          <w:sz w:val="18"/>
          <w:szCs w:val="18"/>
          <w:lang w:val="en-US"/>
        </w:rPr>
      </w:pPr>
    </w:p>
    <w:p w14:paraId="1537C2C1" w14:textId="77777777" w:rsidR="000E1AD6" w:rsidRDefault="000E1AD6">
      <w:pPr>
        <w:rPr>
          <w:rFonts w:ascii="Arial" w:hAnsi="Arial" w:cs="Arial"/>
          <w:sz w:val="18"/>
          <w:szCs w:val="18"/>
          <w:lang w:val="en-US"/>
        </w:rPr>
      </w:pPr>
    </w:p>
    <w:p w14:paraId="5527A7C2" w14:textId="6D5B9464" w:rsidR="002D6387" w:rsidRDefault="002D6387">
      <w:pPr>
        <w:rPr>
          <w:rFonts w:ascii="Arial" w:hAnsi="Arial" w:cs="Arial"/>
          <w:sz w:val="18"/>
          <w:szCs w:val="18"/>
          <w:lang w:val="en-US"/>
        </w:rPr>
      </w:pPr>
    </w:p>
    <w:p w14:paraId="6D58B524" w14:textId="77777777" w:rsidR="002D6387" w:rsidRDefault="002D6387">
      <w:pPr>
        <w:rPr>
          <w:rFonts w:ascii="Arial" w:hAnsi="Arial" w:cs="Arial"/>
          <w:sz w:val="18"/>
          <w:szCs w:val="18"/>
          <w:lang w:val="en-US"/>
        </w:rPr>
      </w:pPr>
    </w:p>
    <w:p w14:paraId="41202665" w14:textId="77777777" w:rsidR="002D6387" w:rsidRDefault="002D6387">
      <w:pPr>
        <w:rPr>
          <w:rFonts w:ascii="Arial" w:hAnsi="Arial" w:cs="Arial"/>
          <w:sz w:val="18"/>
          <w:szCs w:val="18"/>
          <w:lang w:val="en-US"/>
        </w:rPr>
      </w:pPr>
    </w:p>
    <w:p w14:paraId="7718BD05" w14:textId="77777777" w:rsidR="002D6387" w:rsidRPr="00DB722D" w:rsidRDefault="002D6387">
      <w:pPr>
        <w:rPr>
          <w:rFonts w:ascii="Arial" w:hAnsi="Arial" w:cs="Arial"/>
          <w:sz w:val="18"/>
          <w:szCs w:val="18"/>
          <w:lang w:val="en-US"/>
        </w:rPr>
      </w:pPr>
    </w:p>
    <w:p w14:paraId="73F69B42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56AF1BE0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16CD459B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5BF40DFE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3CC9BC70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224EF57F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4A2CD6B0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3534F7B4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4C0F7F18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098B993C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4B823A49" w14:textId="77777777" w:rsidR="00CE2DB0" w:rsidRPr="00DB722D" w:rsidRDefault="00CE2DB0" w:rsidP="00CE2DB0">
      <w:pPr>
        <w:rPr>
          <w:rFonts w:ascii="Arial" w:hAnsi="Arial" w:cs="Arial"/>
          <w:sz w:val="18"/>
          <w:szCs w:val="18"/>
          <w:lang w:val="en-US"/>
        </w:rPr>
      </w:pPr>
    </w:p>
    <w:p w14:paraId="5E02D1CB" w14:textId="77777777" w:rsidR="004B0C0C" w:rsidRPr="00DB722D" w:rsidRDefault="004B0C0C" w:rsidP="00CE2DB0">
      <w:pPr>
        <w:rPr>
          <w:rFonts w:ascii="Arial" w:hAnsi="Arial" w:cs="Arial"/>
          <w:sz w:val="18"/>
          <w:szCs w:val="18"/>
          <w:lang w:val="en-US"/>
        </w:rPr>
      </w:pPr>
    </w:p>
    <w:p w14:paraId="2D373955" w14:textId="77777777" w:rsidR="004B0C0C" w:rsidRDefault="004B0C0C" w:rsidP="00CE2DB0">
      <w:pPr>
        <w:rPr>
          <w:rFonts w:ascii="Arial" w:hAnsi="Arial" w:cs="Arial"/>
          <w:i/>
          <w:sz w:val="18"/>
          <w:szCs w:val="18"/>
          <w:lang w:val="en-US"/>
        </w:rPr>
      </w:pPr>
    </w:p>
    <w:p w14:paraId="3A9F2A86" w14:textId="77777777" w:rsidR="004B0C0C" w:rsidRDefault="004B0C0C" w:rsidP="00CE2DB0">
      <w:pPr>
        <w:rPr>
          <w:rFonts w:ascii="Arial" w:hAnsi="Arial" w:cs="Arial"/>
          <w:i/>
          <w:sz w:val="18"/>
          <w:szCs w:val="18"/>
          <w:lang w:val="en-US"/>
        </w:rPr>
      </w:pPr>
    </w:p>
    <w:p w14:paraId="072F3CD0" w14:textId="77777777" w:rsidR="004B0C0C" w:rsidRDefault="004B0C0C" w:rsidP="00CE2DB0">
      <w:pPr>
        <w:rPr>
          <w:rFonts w:ascii="Arial" w:hAnsi="Arial" w:cs="Arial"/>
          <w:i/>
          <w:sz w:val="18"/>
          <w:szCs w:val="18"/>
          <w:lang w:val="en-US"/>
        </w:rPr>
      </w:pPr>
    </w:p>
    <w:p w14:paraId="3A3C9AC8" w14:textId="77777777" w:rsidR="007300DF" w:rsidRPr="007300DF" w:rsidRDefault="007300DF" w:rsidP="00CE2DB0">
      <w:pPr>
        <w:rPr>
          <w:rFonts w:ascii="Arial" w:hAnsi="Arial" w:cs="Arial"/>
          <w:sz w:val="18"/>
          <w:szCs w:val="18"/>
          <w:lang w:val="en-US"/>
        </w:rPr>
      </w:pPr>
    </w:p>
    <w:sectPr w:rsidR="007300DF" w:rsidRPr="007300DF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EEE91" w14:textId="77777777" w:rsidR="00DB722D" w:rsidRDefault="00DB722D" w:rsidP="00CE2DB0">
      <w:pPr>
        <w:spacing w:after="0" w:line="240" w:lineRule="auto"/>
      </w:pPr>
      <w:r>
        <w:separator/>
      </w:r>
    </w:p>
  </w:endnote>
  <w:endnote w:type="continuationSeparator" w:id="0">
    <w:p w14:paraId="5868B6E9" w14:textId="77777777" w:rsidR="00DB722D" w:rsidRDefault="00DB722D" w:rsidP="00CE2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AAC5E" w14:textId="77777777" w:rsidR="00DB722D" w:rsidRDefault="00DB722D" w:rsidP="00CE2DB0">
      <w:pPr>
        <w:spacing w:after="0" w:line="240" w:lineRule="auto"/>
      </w:pPr>
      <w:r>
        <w:separator/>
      </w:r>
    </w:p>
  </w:footnote>
  <w:footnote w:type="continuationSeparator" w:id="0">
    <w:p w14:paraId="048A66CD" w14:textId="77777777" w:rsidR="00DB722D" w:rsidRDefault="00DB722D" w:rsidP="00CE2D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47BF3" w14:textId="3DCDF9AD" w:rsidR="002B0390" w:rsidRPr="000E1AD6" w:rsidRDefault="002B0390" w:rsidP="002D6387">
    <w:pPr>
      <w:rPr>
        <w:rFonts w:ascii="Arial" w:hAnsi="Arial" w:cs="Arial"/>
        <w:sz w:val="20"/>
        <w:szCs w:val="20"/>
        <w:lang w:val="en-US"/>
      </w:rPr>
    </w:pPr>
    <w:r w:rsidRPr="000E1AD6">
      <w:rPr>
        <w:rFonts w:ascii="Arial" w:hAnsi="Arial" w:cs="Arial"/>
        <w:sz w:val="20"/>
        <w:szCs w:val="20"/>
      </w:rPr>
      <w:t>STIC German Version</w:t>
    </w:r>
    <w:r w:rsidR="002D6387" w:rsidRPr="000E1AD6">
      <w:rPr>
        <w:rFonts w:ascii="Arial" w:hAnsi="Arial" w:cs="Arial"/>
        <w:sz w:val="20"/>
        <w:szCs w:val="20"/>
      </w:rPr>
      <w:t xml:space="preserve"> </w:t>
    </w:r>
  </w:p>
  <w:p w14:paraId="16F3EE8C" w14:textId="77777777" w:rsidR="002B0390" w:rsidRDefault="002B039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B0"/>
    <w:rsid w:val="00003598"/>
    <w:rsid w:val="000C095F"/>
    <w:rsid w:val="000E1AD6"/>
    <w:rsid w:val="00161139"/>
    <w:rsid w:val="00164826"/>
    <w:rsid w:val="00170EB6"/>
    <w:rsid w:val="001E2E57"/>
    <w:rsid w:val="00247283"/>
    <w:rsid w:val="00251F43"/>
    <w:rsid w:val="002B0390"/>
    <w:rsid w:val="002C454F"/>
    <w:rsid w:val="002D6387"/>
    <w:rsid w:val="002E3B40"/>
    <w:rsid w:val="00321799"/>
    <w:rsid w:val="0032636F"/>
    <w:rsid w:val="00350088"/>
    <w:rsid w:val="00351DA0"/>
    <w:rsid w:val="003A3C59"/>
    <w:rsid w:val="00447963"/>
    <w:rsid w:val="004B0C0C"/>
    <w:rsid w:val="004C3690"/>
    <w:rsid w:val="0056032B"/>
    <w:rsid w:val="0056268F"/>
    <w:rsid w:val="005803EB"/>
    <w:rsid w:val="005F6858"/>
    <w:rsid w:val="0061462E"/>
    <w:rsid w:val="006223BC"/>
    <w:rsid w:val="006772E6"/>
    <w:rsid w:val="006D67BE"/>
    <w:rsid w:val="006F00E6"/>
    <w:rsid w:val="00726299"/>
    <w:rsid w:val="007300DF"/>
    <w:rsid w:val="007465D5"/>
    <w:rsid w:val="007E0B35"/>
    <w:rsid w:val="00905268"/>
    <w:rsid w:val="009226BC"/>
    <w:rsid w:val="00974672"/>
    <w:rsid w:val="00A97239"/>
    <w:rsid w:val="00AC44ED"/>
    <w:rsid w:val="00AC6789"/>
    <w:rsid w:val="00B0256C"/>
    <w:rsid w:val="00B24B49"/>
    <w:rsid w:val="00B37C06"/>
    <w:rsid w:val="00BA0E50"/>
    <w:rsid w:val="00C60E52"/>
    <w:rsid w:val="00CD070C"/>
    <w:rsid w:val="00CE2DB0"/>
    <w:rsid w:val="00DB722D"/>
    <w:rsid w:val="00E336E8"/>
    <w:rsid w:val="00E6253F"/>
    <w:rsid w:val="00EB6378"/>
    <w:rsid w:val="00E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81116"/>
  <w15:chartTrackingRefBased/>
  <w15:docId w15:val="{3CD1FDF7-8E61-4CEB-AED2-E521A2E6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2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E2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2DB0"/>
  </w:style>
  <w:style w:type="paragraph" w:styleId="Fuzeile">
    <w:name w:val="footer"/>
    <w:basedOn w:val="Standard"/>
    <w:link w:val="FuzeileZchn"/>
    <w:uiPriority w:val="99"/>
    <w:unhideWhenUsed/>
    <w:rsid w:val="00CE2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2DB0"/>
  </w:style>
  <w:style w:type="character" w:styleId="Kommentarzeichen">
    <w:name w:val="annotation reference"/>
    <w:basedOn w:val="Absatz-Standardschriftart"/>
    <w:uiPriority w:val="99"/>
    <w:semiHidden/>
    <w:unhideWhenUsed/>
    <w:rsid w:val="006772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72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72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2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2E6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3A3C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5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l, Annina</dc:creator>
  <cp:keywords/>
  <dc:description/>
  <cp:lastModifiedBy>Brendel, Annina</cp:lastModifiedBy>
  <cp:revision>35</cp:revision>
  <dcterms:created xsi:type="dcterms:W3CDTF">2025-01-13T12:58:00Z</dcterms:created>
  <dcterms:modified xsi:type="dcterms:W3CDTF">2025-12-03T19:19:00Z</dcterms:modified>
</cp:coreProperties>
</file>